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48C0E" w14:textId="77777777" w:rsidR="004A79B0" w:rsidRDefault="004A79B0" w:rsidP="004C6272">
      <w:pPr>
        <w:pStyle w:val="ListParagraph"/>
        <w:keepNext/>
        <w:spacing w:line="480" w:lineRule="auto"/>
        <w:ind w:left="0"/>
        <w:rPr>
          <w:b/>
        </w:rPr>
      </w:pPr>
      <w:r>
        <w:t>Additional Descriptive Statistics</w:t>
      </w:r>
      <w:r>
        <w:rPr>
          <w:b/>
        </w:rPr>
        <w:t xml:space="preserve"> </w:t>
      </w:r>
    </w:p>
    <w:p w14:paraId="324E600D" w14:textId="4BDF6E4F" w:rsidR="004C6272" w:rsidRPr="007070A9" w:rsidRDefault="004C6272" w:rsidP="004C6272">
      <w:pPr>
        <w:pStyle w:val="ListParagraph"/>
        <w:keepNext/>
        <w:spacing w:line="480" w:lineRule="auto"/>
        <w:ind w:left="0"/>
        <w:rPr>
          <w:b/>
        </w:rPr>
      </w:pPr>
      <w:r>
        <w:rPr>
          <w:b/>
        </w:rPr>
        <w:t xml:space="preserve">Table </w:t>
      </w:r>
      <w:r w:rsidR="003644DE">
        <w:rPr>
          <w:b/>
        </w:rPr>
        <w:t>S1</w:t>
      </w:r>
    </w:p>
    <w:p w14:paraId="03C7B050" w14:textId="77777777" w:rsidR="004C6272" w:rsidRPr="007070A9" w:rsidRDefault="004C6272" w:rsidP="004C6272">
      <w:pPr>
        <w:pStyle w:val="ListParagraph"/>
        <w:keepNext/>
        <w:spacing w:line="480" w:lineRule="auto"/>
        <w:ind w:left="0"/>
      </w:pPr>
      <w:r w:rsidRPr="007070A9">
        <w:t>Characteristics of Sample Hospitals</w:t>
      </w:r>
      <w:r>
        <w:t xml:space="preserve"> for Logistic Regression Model</w:t>
      </w:r>
    </w:p>
    <w:tbl>
      <w:tblPr>
        <w:tblW w:w="8311" w:type="dxa"/>
        <w:tblInd w:w="93" w:type="dxa"/>
        <w:tblLook w:val="04A0" w:firstRow="1" w:lastRow="0" w:firstColumn="1" w:lastColumn="0" w:noHBand="0" w:noVBand="1"/>
      </w:tblPr>
      <w:tblGrid>
        <w:gridCol w:w="2180"/>
        <w:gridCol w:w="2888"/>
        <w:gridCol w:w="1900"/>
        <w:gridCol w:w="1343"/>
      </w:tblGrid>
      <w:tr w:rsidR="004C6272" w:rsidRPr="007070A9" w14:paraId="37656A08" w14:textId="77777777" w:rsidTr="000B579C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9B85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0878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C48E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i/>
              </w:rPr>
            </w:pPr>
            <w:r w:rsidRPr="007070A9">
              <w:rPr>
                <w:rFonts w:ascii="Cambria" w:eastAsia="Times New Roman" w:hAnsi="Cambria" w:cs="Times New Roman"/>
                <w:i/>
              </w:rPr>
              <w:t>Sample Hospital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30B6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i/>
              </w:rPr>
            </w:pPr>
            <w:r w:rsidRPr="007070A9">
              <w:rPr>
                <w:rFonts w:ascii="Cambria" w:eastAsia="Times New Roman" w:hAnsi="Cambria" w:cs="Times New Roman"/>
                <w:i/>
              </w:rPr>
              <w:t>Percentage</w:t>
            </w:r>
          </w:p>
          <w:p w14:paraId="7DC987A3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i/>
              </w:rPr>
            </w:pPr>
            <w:r w:rsidRPr="007070A9">
              <w:rPr>
                <w:rFonts w:ascii="Cambria" w:eastAsia="Times New Roman" w:hAnsi="Cambria" w:cs="Times New Roman"/>
                <w:i/>
              </w:rPr>
              <w:t>(N=</w:t>
            </w:r>
            <w:r>
              <w:rPr>
                <w:rFonts w:ascii="Cambria" w:eastAsia="Times New Roman" w:hAnsi="Cambria" w:cs="Times New Roman"/>
                <w:i/>
              </w:rPr>
              <w:t>1871</w:t>
            </w:r>
            <w:r w:rsidRPr="007070A9">
              <w:rPr>
                <w:rFonts w:ascii="Cambria" w:eastAsia="Times New Roman" w:hAnsi="Cambria" w:cs="Times New Roman"/>
                <w:i/>
              </w:rPr>
              <w:t>)</w:t>
            </w:r>
          </w:p>
        </w:tc>
      </w:tr>
      <w:tr w:rsidR="004C6272" w:rsidRPr="007070A9" w14:paraId="68668D44" w14:textId="77777777" w:rsidTr="000B579C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A18B73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</w:rPr>
              <w:t>Hospital Size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8CBF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>Small (&lt;100 beds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70A6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87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47D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47</w:t>
            </w:r>
            <w:r w:rsidRPr="007070A9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4C6272" w:rsidRPr="007070A9" w14:paraId="1009396D" w14:textId="77777777" w:rsidTr="000B579C">
        <w:trPr>
          <w:trHeight w:val="300"/>
        </w:trPr>
        <w:tc>
          <w:tcPr>
            <w:tcW w:w="2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49D7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894F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>Medium (100-399 bed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B20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7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72C9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40</w:t>
            </w:r>
            <w:r w:rsidRPr="007070A9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4C6272" w:rsidRPr="007070A9" w14:paraId="4347836A" w14:textId="77777777" w:rsidTr="000B579C">
        <w:trPr>
          <w:trHeight w:val="300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CB1C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A13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>Large (&gt;=400 bed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C9C5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2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4D41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3</w:t>
            </w:r>
            <w:r w:rsidRPr="007070A9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4C6272" w:rsidRPr="007070A9" w14:paraId="220866AD" w14:textId="77777777" w:rsidTr="000B579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5A51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A2FB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A95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8733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C6272" w:rsidRPr="007070A9" w14:paraId="47562C40" w14:textId="77777777" w:rsidTr="000B579C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57C8B3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</w:rPr>
              <w:t>Ownership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7F0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>Non-Profi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7504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3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0AB1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71</w:t>
            </w:r>
            <w:r w:rsidRPr="007070A9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4C6272" w:rsidRPr="007070A9" w14:paraId="21261920" w14:textId="77777777" w:rsidTr="000B579C">
        <w:trPr>
          <w:trHeight w:val="300"/>
        </w:trPr>
        <w:tc>
          <w:tcPr>
            <w:tcW w:w="2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6825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2590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>For-Profi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E227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A7AB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8</w:t>
            </w:r>
            <w:r w:rsidRPr="007070A9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4C6272" w:rsidRPr="007070A9" w14:paraId="76E78987" w14:textId="77777777" w:rsidTr="000B579C">
        <w:trPr>
          <w:trHeight w:val="300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9779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D54C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>Publ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A45E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3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893C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</w:rPr>
              <w:t>21%</w:t>
            </w:r>
          </w:p>
        </w:tc>
      </w:tr>
      <w:tr w:rsidR="004C6272" w:rsidRPr="007070A9" w14:paraId="480956F8" w14:textId="77777777" w:rsidTr="000B579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EBDE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5CF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9EF4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A791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C6272" w:rsidRPr="007070A9" w14:paraId="0D507FED" w14:textId="77777777" w:rsidTr="000B579C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A3426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</w:rPr>
              <w:t>Affiliated to an IDS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574C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8A6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1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97F5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</w:rPr>
              <w:t>60%</w:t>
            </w:r>
          </w:p>
        </w:tc>
      </w:tr>
      <w:tr w:rsidR="004C6272" w:rsidRPr="007070A9" w14:paraId="2FE076E7" w14:textId="77777777" w:rsidTr="000B579C">
        <w:trPr>
          <w:trHeight w:val="300"/>
        </w:trPr>
        <w:tc>
          <w:tcPr>
            <w:tcW w:w="2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6C7B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C2A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0D29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6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B8EE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</w:rPr>
              <w:t>36%</w:t>
            </w:r>
          </w:p>
        </w:tc>
      </w:tr>
      <w:tr w:rsidR="004C6272" w:rsidRPr="007070A9" w14:paraId="30406AD1" w14:textId="77777777" w:rsidTr="000B579C">
        <w:trPr>
          <w:trHeight w:val="300"/>
        </w:trPr>
        <w:tc>
          <w:tcPr>
            <w:tcW w:w="21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39E2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542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>No Inform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3CDE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CF6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</w:rPr>
              <w:t>3%</w:t>
            </w:r>
          </w:p>
        </w:tc>
      </w:tr>
      <w:tr w:rsidR="004C6272" w:rsidRPr="007070A9" w14:paraId="73EA438C" w14:textId="77777777" w:rsidTr="000B579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9869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CEBC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CCED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76A5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C6272" w:rsidRPr="007070A9" w14:paraId="6A0483EC" w14:textId="77777777" w:rsidTr="000B579C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2E471E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apable of Using CCR, CDA or CCD</w:t>
            </w:r>
            <w:r w:rsidRPr="007070A9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5470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7070A9"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4758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4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E225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79</w:t>
            </w:r>
            <w:r w:rsidRPr="007070A9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4C6272" w:rsidRPr="007070A9" w14:paraId="24B89E9B" w14:textId="77777777" w:rsidTr="000B579C">
        <w:trPr>
          <w:trHeight w:val="300"/>
        </w:trPr>
        <w:tc>
          <w:tcPr>
            <w:tcW w:w="2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F6CF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499F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6495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5981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0</w:t>
            </w:r>
            <w:r w:rsidRPr="007070A9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4C6272" w:rsidRPr="007070A9" w14:paraId="12C69D84" w14:textId="77777777" w:rsidTr="000B579C">
        <w:trPr>
          <w:trHeight w:val="300"/>
        </w:trPr>
        <w:tc>
          <w:tcPr>
            <w:tcW w:w="21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5F19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242A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Do Not Know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302E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202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3525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1</w:t>
            </w:r>
            <w:r w:rsidRPr="007070A9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</w:tr>
      <w:tr w:rsidR="004C6272" w:rsidRPr="007070A9" w14:paraId="5794319B" w14:textId="77777777" w:rsidTr="000B579C">
        <w:trPr>
          <w:trHeight w:val="300"/>
        </w:trPr>
        <w:tc>
          <w:tcPr>
            <w:tcW w:w="21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98F5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DE32" w14:textId="77777777" w:rsidR="004C6272" w:rsidRPr="007070A9" w:rsidRDefault="004C6272" w:rsidP="000B579C">
            <w:pPr>
              <w:keepNext/>
              <w:rPr>
                <w:rFonts w:ascii="Cambria" w:eastAsia="Times New Roman" w:hAnsi="Cambria" w:cs="Times New Roman"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1348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994F" w14:textId="77777777" w:rsidR="004C6272" w:rsidRPr="007070A9" w:rsidRDefault="004C6272" w:rsidP="000B579C">
            <w:pPr>
              <w:keepNext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p w14:paraId="6B3FF334" w14:textId="77777777" w:rsidR="004C6272" w:rsidRPr="007070A9" w:rsidRDefault="004C6272" w:rsidP="004C6272">
      <w:pPr>
        <w:pStyle w:val="ListParagraph"/>
        <w:keepNext/>
        <w:spacing w:line="480" w:lineRule="auto"/>
        <w:ind w:left="0"/>
      </w:pPr>
    </w:p>
    <w:p w14:paraId="0F620150" w14:textId="77777777" w:rsidR="004C6272" w:rsidRPr="007070A9" w:rsidRDefault="004C6272" w:rsidP="004C6272">
      <w:pPr>
        <w:pStyle w:val="Caption"/>
        <w:spacing w:line="480" w:lineRule="auto"/>
      </w:pPr>
      <w:bookmarkStart w:id="0" w:name="_Ref312338791"/>
    </w:p>
    <w:p w14:paraId="3DD9116F" w14:textId="77777777" w:rsidR="004C6272" w:rsidRPr="007070A9" w:rsidRDefault="004C6272" w:rsidP="004C6272">
      <w:pPr>
        <w:pStyle w:val="Caption"/>
        <w:spacing w:line="480" w:lineRule="auto"/>
      </w:pPr>
    </w:p>
    <w:p w14:paraId="4B7EB214" w14:textId="77777777" w:rsidR="004C6272" w:rsidRPr="007070A9" w:rsidRDefault="004C6272" w:rsidP="004C6272">
      <w:pPr>
        <w:pStyle w:val="Caption"/>
        <w:spacing w:line="480" w:lineRule="auto"/>
      </w:pPr>
    </w:p>
    <w:p w14:paraId="5682928A" w14:textId="77777777" w:rsidR="004C6272" w:rsidRPr="007070A9" w:rsidRDefault="004C6272" w:rsidP="004C6272">
      <w:pPr>
        <w:pStyle w:val="Caption"/>
        <w:spacing w:line="480" w:lineRule="auto"/>
      </w:pPr>
    </w:p>
    <w:p w14:paraId="6A3C99D6" w14:textId="77777777" w:rsidR="004C6272" w:rsidRPr="007070A9" w:rsidRDefault="004C6272" w:rsidP="004C6272">
      <w:pPr>
        <w:pStyle w:val="Caption"/>
        <w:spacing w:line="480" w:lineRule="auto"/>
      </w:pPr>
    </w:p>
    <w:p w14:paraId="31E6A18D" w14:textId="77777777" w:rsidR="004C6272" w:rsidRDefault="004C6272" w:rsidP="004C6272">
      <w:pPr>
        <w:pStyle w:val="Caption"/>
        <w:spacing w:line="480" w:lineRule="auto"/>
      </w:pPr>
    </w:p>
    <w:p w14:paraId="226D740F" w14:textId="77777777" w:rsidR="004A79B0" w:rsidRPr="004A79B0" w:rsidRDefault="004A79B0" w:rsidP="004A79B0">
      <w:pPr>
        <w:spacing w:line="480" w:lineRule="auto"/>
        <w:jc w:val="both"/>
      </w:pPr>
    </w:p>
    <w:bookmarkEnd w:id="0"/>
    <w:p w14:paraId="11EE82C2" w14:textId="317F67E0" w:rsidR="004C6272" w:rsidRPr="007070A9" w:rsidRDefault="004C6272" w:rsidP="004C6272">
      <w:pPr>
        <w:spacing w:line="480" w:lineRule="auto"/>
        <w:rPr>
          <w:b/>
        </w:rPr>
      </w:pPr>
      <w:r w:rsidRPr="007070A9">
        <w:rPr>
          <w:b/>
        </w:rPr>
        <w:lastRenderedPageBreak/>
        <w:t xml:space="preserve">Table </w:t>
      </w:r>
      <w:r w:rsidR="003644DE">
        <w:rPr>
          <w:b/>
        </w:rPr>
        <w:t>S2</w:t>
      </w:r>
      <w:bookmarkStart w:id="1" w:name="_GoBack"/>
      <w:bookmarkEnd w:id="1"/>
    </w:p>
    <w:p w14:paraId="061AFFCE" w14:textId="77777777" w:rsidR="004C6272" w:rsidRPr="007070A9" w:rsidRDefault="004C6272" w:rsidP="004C6272">
      <w:pPr>
        <w:pStyle w:val="ListParagraph"/>
        <w:keepNext/>
        <w:spacing w:line="480" w:lineRule="auto"/>
        <w:ind w:left="0"/>
      </w:pPr>
      <w:r w:rsidRPr="007070A9">
        <w:t xml:space="preserve">Percent of Hospitals that Share Clinical Care Summaries with Other Hospitals </w:t>
      </w:r>
      <w:proofErr w:type="gramStart"/>
      <w:r w:rsidRPr="007070A9">
        <w:t>Outside</w:t>
      </w:r>
      <w:proofErr w:type="gramEnd"/>
      <w:r w:rsidRPr="007070A9">
        <w:t xml:space="preserve"> their Health System</w:t>
      </w:r>
    </w:p>
    <w:p w14:paraId="54D44592" w14:textId="77777777" w:rsidR="004C6272" w:rsidRPr="007070A9" w:rsidRDefault="004C6272" w:rsidP="004C6272">
      <w:pPr>
        <w:pStyle w:val="ListParagraph"/>
        <w:keepNext/>
        <w:spacing w:line="480" w:lineRule="auto"/>
        <w:ind w:left="0"/>
      </w:pPr>
      <w:r w:rsidRPr="007070A9">
        <w:t>(Null hypothesis is that the difference in percent share is zero)</w:t>
      </w:r>
    </w:p>
    <w:p w14:paraId="6E7DD3AB" w14:textId="77777777" w:rsidR="004C6272" w:rsidRPr="007070A9" w:rsidRDefault="004C6272" w:rsidP="004C6272">
      <w:pPr>
        <w:pStyle w:val="ListParagraph"/>
        <w:keepNext/>
        <w:spacing w:line="480" w:lineRule="auto"/>
        <w:ind w:left="0"/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448"/>
        <w:gridCol w:w="2070"/>
        <w:gridCol w:w="1440"/>
        <w:gridCol w:w="1849"/>
      </w:tblGrid>
      <w:tr w:rsidR="004C6272" w:rsidRPr="007070A9" w14:paraId="74A3D038" w14:textId="77777777" w:rsidTr="000B5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vAlign w:val="center"/>
          </w:tcPr>
          <w:p w14:paraId="6C2E3AF5" w14:textId="77777777" w:rsidR="004C6272" w:rsidRPr="007070A9" w:rsidRDefault="004C6272" w:rsidP="000B579C">
            <w:pPr>
              <w:keepNext/>
              <w:rPr>
                <w:rFonts w:eastAsia="Times New Roman" w:cs="Times New Roman"/>
                <w:b w:val="0"/>
              </w:rPr>
            </w:pPr>
            <w:r w:rsidRPr="007070A9">
              <w:rPr>
                <w:rFonts w:eastAsia="Times New Roman" w:cs="Times New Roman"/>
                <w:b w:val="0"/>
              </w:rPr>
              <w:t>State</w:t>
            </w:r>
          </w:p>
        </w:tc>
        <w:tc>
          <w:tcPr>
            <w:tcW w:w="2070" w:type="dxa"/>
            <w:vAlign w:val="center"/>
          </w:tcPr>
          <w:p w14:paraId="4498C250" w14:textId="77777777" w:rsidR="004C6272" w:rsidRPr="007070A9" w:rsidRDefault="004C6272" w:rsidP="000B579C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</w:rPr>
            </w:pPr>
            <w:r w:rsidRPr="007070A9">
              <w:rPr>
                <w:rFonts w:eastAsia="Times New Roman" w:cs="Times New Roman"/>
                <w:b w:val="0"/>
              </w:rPr>
              <w:t>% Share Clinical Care Summary</w:t>
            </w:r>
          </w:p>
        </w:tc>
        <w:tc>
          <w:tcPr>
            <w:tcW w:w="1440" w:type="dxa"/>
            <w:vAlign w:val="center"/>
          </w:tcPr>
          <w:p w14:paraId="336353E6" w14:textId="77777777" w:rsidR="004C6272" w:rsidRPr="007070A9" w:rsidRDefault="004C6272" w:rsidP="000B579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</w:rPr>
            </w:pPr>
            <w:r w:rsidRPr="007070A9">
              <w:rPr>
                <w:rFonts w:eastAsia="Times New Roman" w:cs="Times New Roman"/>
                <w:b w:val="0"/>
              </w:rPr>
              <w:t>n(N)</w:t>
            </w:r>
          </w:p>
        </w:tc>
        <w:tc>
          <w:tcPr>
            <w:tcW w:w="1849" w:type="dxa"/>
            <w:vAlign w:val="center"/>
          </w:tcPr>
          <w:p w14:paraId="04967A6C" w14:textId="77777777" w:rsidR="004C6272" w:rsidRPr="007070A9" w:rsidRDefault="004C6272" w:rsidP="000B579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7070A9">
              <w:rPr>
                <w:rFonts w:ascii="Cambria" w:eastAsia="Times New Roman" w:hAnsi="Cambria" w:cs="Times New Roman"/>
                <w:b w:val="0"/>
                <w:color w:val="000000"/>
              </w:rPr>
              <w:t>Reject Null Hypothesis</w:t>
            </w:r>
          </w:p>
          <w:p w14:paraId="1BE328E0" w14:textId="77777777" w:rsidR="004C6272" w:rsidRPr="007070A9" w:rsidRDefault="004C6272" w:rsidP="000B579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</w:rPr>
            </w:pPr>
            <w:r w:rsidRPr="007070A9">
              <w:rPr>
                <w:rFonts w:eastAsia="Times New Roman" w:cs="Times New Roman"/>
                <w:b w:val="0"/>
              </w:rPr>
              <w:t>p value*</w:t>
            </w:r>
          </w:p>
        </w:tc>
      </w:tr>
      <w:tr w:rsidR="004C6272" w:rsidRPr="007070A9" w14:paraId="76E2C5D1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4B77F30C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Alask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3B3F33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3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98584DB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(6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5246882B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14AB836C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4CBC7DA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Alabam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8BEE9C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8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F1C8E87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5(31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6594B332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1F98A977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12DD7C30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Arkansas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5F1E885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6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72212A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9(35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016F22DA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104D107D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EA9EA69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Arizon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7929B9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3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E68D9E8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1(33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477C8D7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3AD35971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77E4C98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Californi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34D6478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2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B14362D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7(148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216F0303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5249A970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591B053D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Colorado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CA4D00B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7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9CE42DC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4(42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58E7DE58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2C706477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6EF614DC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Connecticu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18B40B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63DC169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(13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0A319D68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61B0F651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6ECB0038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District Of Columbi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CD4601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A788829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0(4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7D0C7351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39D304D4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5CE6600F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Delawar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D00091A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7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69E244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(3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5A1A30E7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38EECD32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6F6D1CF8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Florid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7FD3BC5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8EAE123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9(82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45CBDD1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443412B7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C42D653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Georgi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B24FBDA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4DEC1E6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7(43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70C15703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3AD95EA8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1CBEBD71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Hawai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C764C0D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5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1506AC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(11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451E6A1B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29A374FD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40112C7F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Iow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DE4D954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9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F725982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0(70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60E0C2F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685F33DA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ECBD4CA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Idaho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CAF4324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7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AAF9C5D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9(19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5E0E5EF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0473D63A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27551C85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Illinois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733EA7E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9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DB7A4E2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2(118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393D6C63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2D17AF8E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6AEE34C0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Indian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F6AA71B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6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9998C4D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4(52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22A8497B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3059C391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00B69316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Kansas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73564D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6699E1C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0(78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2CE38B0A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6BDA220E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EB06FB5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Kentuck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1BA7162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89C958A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8(59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2A21C047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755E6ED0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2A59711E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Louisian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4555374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9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86F74E4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1(38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06E409F3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02134191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42CE22F7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Massachusetts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9202BE1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24041E2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8(33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562C71B6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25F15B9A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7C7011D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Maryland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8827A2B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6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095C325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0(28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3C6C687D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27008951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753F4C5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Main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AE1EA88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7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7EF2964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7(19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6D13ADD4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47BCA3F4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5AA0A019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Michigan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F2AB759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4C8AA20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0(65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21334A78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325D5718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2AEA909F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Minnesot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3BAFA75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6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727140D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7(102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7138FD61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6B2C2D81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41E2FA14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Missour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BA09A3F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1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B4A3995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4(112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098FC2AD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5CCAD04C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18DA92B8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Mississipp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43B6334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2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5598AD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(27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173163B5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659E80D4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6BA5E0A1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Montan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5A76557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1E7A754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(22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7F0B0A7E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2DCD98C0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0CC12501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North Carolin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8B53EA0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6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C3060DC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7(48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37009E81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49CCEC98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4369C814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North Dakot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C2D884C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9D2AE12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7(13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726C8F93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05D0EB00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559D562A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Nebrask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FFF6606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3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3F9A2B6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3(30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2AE3F23D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2A1D3144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AD41480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New Hampshir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523407F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5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46E4BB5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(11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765B5D74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78D209D1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CF7B693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New Jerse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623FA13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D3D681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7(42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27D03019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5E274AC5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2CCF95DB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lastRenderedPageBreak/>
              <w:t>New Mexico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2B4C102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B5D4A62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(21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24FB7795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5085CF2C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246C57E3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Nevad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B745DA7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8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A39C6BA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(11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4589BF89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43F0633C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869B41C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New York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A2F69F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8001F3D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6(89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57BB3516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234F7294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81BD141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Ohio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E37B05C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3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9759C1B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5(87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4FF273C0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2EC0A3D4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9EB6BD6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Oklahom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794C2F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9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10754FE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9(48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51546C04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115554C2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2F59D5B5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Oregon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468447E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71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F18510B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5(21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72E9E078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3A8AE6E6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11A13F04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Pennsylvani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1FB3A3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DF45D6A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5(103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32B08FD7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0DFE7390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DC8DD71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Rhode Island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DE43ABA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7ADC304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0(7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401F5B4D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49E20686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5A425F0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South Carolin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5506518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8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8431BC3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(16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718D041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562DD080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F211060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South Dakot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27E40F1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2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08E2003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2(23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576EF159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7397D499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6A4B14B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Tennessee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7324836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3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F0921C7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10(43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6C6180D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1</w:t>
            </w:r>
          </w:p>
        </w:tc>
      </w:tr>
      <w:tr w:rsidR="004C6272" w:rsidRPr="007070A9" w14:paraId="6B22A9AB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22C3E965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Texas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0DD8C40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7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E5A54CE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3(199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4A744FB5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66433C50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2BD3F9F0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Utah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E28268E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9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55C0288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(21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15D9F972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6FA4340B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C6DC837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Virgini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AA6C92F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4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B80FCCB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5(39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2E6EE717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2620CC3A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096D9045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Vermo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B446DB9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B323710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(6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70772705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7070A9" w14:paraId="1CA8AA09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534785A4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Washington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9DEC3BC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65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207F75C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2(34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36A96C33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313C8C80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0D8FD604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Wisconsin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2121A83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B90033B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7(94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0ED8E101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05</w:t>
            </w:r>
          </w:p>
        </w:tc>
      </w:tr>
      <w:tr w:rsidR="004C6272" w:rsidRPr="007070A9" w14:paraId="7581D6D9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AE6D99F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West Virginia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537A1C6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20%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245E9E5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5(25)</w:t>
            </w:r>
          </w:p>
        </w:tc>
        <w:tc>
          <w:tcPr>
            <w:tcW w:w="1849" w:type="dxa"/>
            <w:shd w:val="clear" w:color="auto" w:fill="FFFFFF" w:themeFill="background1"/>
            <w:vAlign w:val="center"/>
          </w:tcPr>
          <w:p w14:paraId="0F2ABC2E" w14:textId="77777777" w:rsidR="004C6272" w:rsidRPr="007070A9" w:rsidRDefault="004C6272" w:rsidP="000B5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p&lt;0.1</w:t>
            </w:r>
          </w:p>
        </w:tc>
      </w:tr>
      <w:tr w:rsidR="004C6272" w:rsidRPr="007070A9" w14:paraId="7BB4FB98" w14:textId="77777777" w:rsidTr="000B5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1C2E22" w14:textId="77777777" w:rsidR="004C6272" w:rsidRPr="007070A9" w:rsidRDefault="004C6272" w:rsidP="000B579C">
            <w:pPr>
              <w:rPr>
                <w:rFonts w:eastAsia="Times New Roman" w:cs="Times New Roman"/>
                <w:b w:val="0"/>
                <w:color w:val="000000"/>
              </w:rPr>
            </w:pPr>
            <w:r w:rsidRPr="007070A9">
              <w:rPr>
                <w:rFonts w:eastAsia="Times New Roman" w:cs="Times New Roman"/>
                <w:b w:val="0"/>
                <w:color w:val="000000"/>
              </w:rPr>
              <w:t>Wyomi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228607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31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7C6C72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070A9">
              <w:rPr>
                <w:rFonts w:eastAsia="Times New Roman" w:cs="Times New Roman"/>
                <w:color w:val="000000"/>
              </w:rPr>
              <w:t>4(13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592A34" w14:textId="77777777" w:rsidR="004C6272" w:rsidRPr="007070A9" w:rsidRDefault="004C6272" w:rsidP="000B5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4C6272" w:rsidRPr="00105A4F" w14:paraId="5F4A9490" w14:textId="77777777" w:rsidTr="000B5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7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93"/>
            </w:tblGrid>
            <w:tr w:rsidR="004C6272" w:rsidRPr="007070A9" w14:paraId="49538776" w14:textId="77777777" w:rsidTr="000B579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924F18C" w14:textId="77777777" w:rsidR="004C6272" w:rsidRPr="007070A9" w:rsidRDefault="004C6272" w:rsidP="000B579C">
                  <w:pPr>
                    <w:rPr>
                      <w:rFonts w:ascii="Times" w:eastAsia="Times New Roman" w:hAnsi="Times" w:cs="Times New Roman"/>
                      <w:sz w:val="18"/>
                    </w:rPr>
                  </w:pPr>
                  <w:r w:rsidRPr="007070A9">
                    <w:rPr>
                      <w:rStyle w:val="Emphasis"/>
                      <w:rFonts w:eastAsia="Times New Roman" w:cs="Times New Roman"/>
                      <w:sz w:val="18"/>
                    </w:rPr>
                    <w:t>Note:</w:t>
                  </w:r>
                </w:p>
              </w:tc>
            </w:tr>
          </w:tbl>
          <w:p w14:paraId="2480A085" w14:textId="77777777" w:rsidR="004C6272" w:rsidRPr="007070A9" w:rsidRDefault="004C6272" w:rsidP="000B579C">
            <w:pPr>
              <w:rPr>
                <w:b w:val="0"/>
                <w:sz w:val="18"/>
              </w:rPr>
            </w:pPr>
            <w:r w:rsidRPr="007070A9">
              <w:rPr>
                <w:b w:val="0"/>
                <w:sz w:val="18"/>
              </w:rPr>
              <w:t>n = Number of hospitals that share clinical care summaries with hospitals outside their health system</w:t>
            </w:r>
          </w:p>
          <w:p w14:paraId="759AE24F" w14:textId="77777777" w:rsidR="004C6272" w:rsidRPr="007070A9" w:rsidRDefault="004C6272" w:rsidP="000B579C">
            <w:pPr>
              <w:rPr>
                <w:b w:val="0"/>
                <w:sz w:val="18"/>
              </w:rPr>
            </w:pPr>
            <w:r w:rsidRPr="007070A9">
              <w:rPr>
                <w:b w:val="0"/>
                <w:sz w:val="18"/>
              </w:rPr>
              <w:t>N = Total number of hospitals per state in the database that responded to the variable of analysis</w:t>
            </w:r>
          </w:p>
          <w:p w14:paraId="51E8E24A" w14:textId="77777777" w:rsidR="004C6272" w:rsidRPr="008C1ED6" w:rsidRDefault="004C6272" w:rsidP="000B579C">
            <w:pPr>
              <w:rPr>
                <w:b w:val="0"/>
                <w:sz w:val="18"/>
              </w:rPr>
            </w:pPr>
            <w:r w:rsidRPr="007070A9">
              <w:rPr>
                <w:b w:val="0"/>
                <w:sz w:val="18"/>
              </w:rPr>
              <w:t>*Percentage share of other states is not significantly different than the total mean</w:t>
            </w:r>
          </w:p>
          <w:p w14:paraId="6E3E18CE" w14:textId="77777777" w:rsidR="004C6272" w:rsidRPr="00105A4F" w:rsidRDefault="004C6272" w:rsidP="000B579C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4B3250B9" w14:textId="77777777" w:rsidR="00CC4476" w:rsidRDefault="00CC4476"/>
    <w:sectPr w:rsidR="00CC4476" w:rsidSect="00896E26">
      <w:footerReference w:type="default" r:id="rId7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7492C" w14:textId="77777777" w:rsidR="00ED5681" w:rsidRDefault="00ED5681">
      <w:r>
        <w:separator/>
      </w:r>
    </w:p>
  </w:endnote>
  <w:endnote w:type="continuationSeparator" w:id="0">
    <w:p w14:paraId="2CC58E11" w14:textId="77777777" w:rsidR="00ED5681" w:rsidRDefault="00ED5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4F9F13" w14:textId="77777777" w:rsidR="00FD5783" w:rsidRDefault="00896E26" w:rsidP="00B97D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44DE">
      <w:rPr>
        <w:rStyle w:val="PageNumber"/>
        <w:noProof/>
      </w:rPr>
      <w:t>3</w:t>
    </w:r>
    <w:r>
      <w:rPr>
        <w:rStyle w:val="PageNumber"/>
      </w:rPr>
      <w:fldChar w:fldCharType="end"/>
    </w:r>
  </w:p>
  <w:p w14:paraId="5D967BE2" w14:textId="77777777" w:rsidR="00FD5783" w:rsidRDefault="003644DE" w:rsidP="003563A3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EBF050" w14:textId="77777777" w:rsidR="00ED5681" w:rsidRDefault="00ED5681">
      <w:r>
        <w:separator/>
      </w:r>
    </w:p>
  </w:footnote>
  <w:footnote w:type="continuationSeparator" w:id="0">
    <w:p w14:paraId="1176D170" w14:textId="77777777" w:rsidR="00ED5681" w:rsidRDefault="00ED5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6272"/>
    <w:rsid w:val="003644DE"/>
    <w:rsid w:val="004A79B0"/>
    <w:rsid w:val="004C6272"/>
    <w:rsid w:val="00742411"/>
    <w:rsid w:val="00896E26"/>
    <w:rsid w:val="00CC4476"/>
    <w:rsid w:val="00ED5681"/>
    <w:rsid w:val="00EE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D1B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2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27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C6272"/>
    <w:rPr>
      <w:i/>
      <w:iCs/>
    </w:rPr>
  </w:style>
  <w:style w:type="table" w:styleId="LightShading">
    <w:name w:val="Light Shading"/>
    <w:basedOn w:val="TableNormal"/>
    <w:uiPriority w:val="60"/>
    <w:rsid w:val="004C62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C62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272"/>
  </w:style>
  <w:style w:type="character" w:styleId="PageNumber">
    <w:name w:val="page number"/>
    <w:basedOn w:val="DefaultParagraphFont"/>
    <w:uiPriority w:val="99"/>
    <w:semiHidden/>
    <w:unhideWhenUsed/>
    <w:rsid w:val="004C6272"/>
  </w:style>
  <w:style w:type="paragraph" w:styleId="Caption">
    <w:name w:val="caption"/>
    <w:basedOn w:val="Normal"/>
    <w:next w:val="Normal"/>
    <w:uiPriority w:val="35"/>
    <w:unhideWhenUsed/>
    <w:qFormat/>
    <w:rsid w:val="004C6272"/>
    <w:pPr>
      <w:keepNext/>
      <w:spacing w:after="200"/>
    </w:pPr>
    <w:rPr>
      <w:b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C62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2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27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C6272"/>
    <w:rPr>
      <w:i/>
      <w:iCs/>
    </w:rPr>
  </w:style>
  <w:style w:type="table" w:styleId="LightShading">
    <w:name w:val="Light Shading"/>
    <w:basedOn w:val="TableNormal"/>
    <w:uiPriority w:val="60"/>
    <w:rsid w:val="004C62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C62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272"/>
  </w:style>
  <w:style w:type="character" w:styleId="PageNumber">
    <w:name w:val="page number"/>
    <w:basedOn w:val="DefaultParagraphFont"/>
    <w:uiPriority w:val="99"/>
    <w:semiHidden/>
    <w:unhideWhenUsed/>
    <w:rsid w:val="004C6272"/>
  </w:style>
  <w:style w:type="paragraph" w:styleId="Caption">
    <w:name w:val="caption"/>
    <w:basedOn w:val="Normal"/>
    <w:next w:val="Normal"/>
    <w:uiPriority w:val="35"/>
    <w:unhideWhenUsed/>
    <w:qFormat/>
    <w:rsid w:val="004C6272"/>
    <w:pPr>
      <w:keepNext/>
      <w:spacing w:after="200"/>
    </w:pPr>
    <w:rPr>
      <w:b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C6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1922</Characters>
  <Application>Microsoft Office Word</Application>
  <DocSecurity>0</DocSecurity>
  <Lines>384</Lines>
  <Paragraphs>286</Paragraphs>
  <ScaleCrop>false</ScaleCrop>
  <Company>CMU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Castillo</dc:creator>
  <cp:keywords/>
  <dc:description/>
  <cp:lastModifiedBy>JLOAYON</cp:lastModifiedBy>
  <cp:revision>3</cp:revision>
  <dcterms:created xsi:type="dcterms:W3CDTF">2018-03-22T20:03:00Z</dcterms:created>
  <dcterms:modified xsi:type="dcterms:W3CDTF">2018-05-25T15:35:00Z</dcterms:modified>
</cp:coreProperties>
</file>